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able 1: Characteristics of participating GPs</w:t>
      </w:r>
    </w:p>
    <w:tbl>
      <w:tblPr>
        <w:tblW w:w="137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9"/>
        <w:gridCol w:w="1906"/>
        <w:gridCol w:w="2299"/>
        <w:gridCol w:w="2300"/>
        <w:gridCol w:w="2299"/>
        <w:gridCol w:w="1611"/>
      </w:tblGrid>
      <w:tr>
        <w:trPr>
          <w:tblHeader w:val="true"/>
          <w:trHeight w:val="517" w:hRule="atLeast"/>
        </w:trPr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 xml:space="preserve">Overall 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Male GP</w:t>
              <w:br/>
              <w:t>N (%)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Female GP</w:t>
              <w:br/>
              <w:t>N (%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p-value</w:t>
            </w:r>
          </w:p>
        </w:tc>
      </w:tr>
      <w:tr>
        <w:trPr>
          <w:trHeight w:val="254" w:hRule="atLeast"/>
        </w:trPr>
        <w:tc>
          <w:tcPr>
            <w:tcW w:w="3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Gender of GP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firstLine="720"/>
              <w:rPr>
                <w:rFonts w:ascii="Arial Narrow" w:hAnsi="Arial Narrow" w:cs="Arial Narrow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58 (66.0)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33 (34.0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254" w:hRule="atLeast"/>
        </w:trPr>
        <w:tc>
          <w:tcPr>
            <w:tcW w:w="3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Location of GP clinic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46 (88.5)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34 (90.7)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12 (84.2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06</w:t>
            </w:r>
          </w:p>
        </w:tc>
      </w:tr>
      <w:tr>
        <w:trPr>
          <w:trHeight w:val="254" w:hRule="atLeast"/>
        </w:trPr>
        <w:tc>
          <w:tcPr>
            <w:tcW w:w="3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9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Metropolitan</w:t>
            </w:r>
          </w:p>
        </w:tc>
        <w:tc>
          <w:tcPr>
            <w:tcW w:w="22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45 (11.5)</w:t>
            </w:r>
          </w:p>
        </w:tc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4 (9.3)</w:t>
            </w:r>
          </w:p>
        </w:tc>
        <w:tc>
          <w:tcPr>
            <w:tcW w:w="22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1 (15.8)</w:t>
            </w:r>
          </w:p>
        </w:tc>
        <w:tc>
          <w:tcPr>
            <w:tcW w:w="16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3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GP Age Group (years)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&lt;30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3 (3.3)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6 (2.3)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7 (5.3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264" w:hRule="atLeast"/>
        </w:trPr>
        <w:tc>
          <w:tcPr>
            <w:tcW w:w="3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9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0-44</w:t>
            </w:r>
          </w:p>
        </w:tc>
        <w:tc>
          <w:tcPr>
            <w:tcW w:w="22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24 (31.7)</w:t>
            </w:r>
          </w:p>
        </w:tc>
        <w:tc>
          <w:tcPr>
            <w:tcW w:w="23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70 (27.1)</w:t>
            </w:r>
          </w:p>
        </w:tc>
        <w:tc>
          <w:tcPr>
            <w:tcW w:w="22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54 (40.6)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254" w:hRule="atLeast"/>
        </w:trPr>
        <w:tc>
          <w:tcPr>
            <w:tcW w:w="3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9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45-59</w:t>
            </w:r>
          </w:p>
        </w:tc>
        <w:tc>
          <w:tcPr>
            <w:tcW w:w="22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07 (52.9)</w:t>
            </w:r>
          </w:p>
        </w:tc>
        <w:tc>
          <w:tcPr>
            <w:tcW w:w="23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43 (55.4)</w:t>
            </w:r>
          </w:p>
        </w:tc>
        <w:tc>
          <w:tcPr>
            <w:tcW w:w="22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64 (48.1)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3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9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&gt;60</w:t>
            </w:r>
          </w:p>
        </w:tc>
        <w:tc>
          <w:tcPr>
            <w:tcW w:w="22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47 (12.0)</w:t>
            </w:r>
          </w:p>
        </w:tc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9 (15.1)</w:t>
            </w:r>
          </w:p>
        </w:tc>
        <w:tc>
          <w:tcPr>
            <w:tcW w:w="22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8 (6.0)</w:t>
            </w:r>
          </w:p>
        </w:tc>
        <w:tc>
          <w:tcPr>
            <w:tcW w:w="16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254" w:hRule="atLeast"/>
        </w:trPr>
        <w:tc>
          <w:tcPr>
            <w:tcW w:w="3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Years working in general practice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&lt;5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74 (19.2)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41 (16.1)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3 (25.0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264" w:hRule="atLeast"/>
        </w:trPr>
        <w:tc>
          <w:tcPr>
            <w:tcW w:w="3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9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5-10</w:t>
            </w:r>
          </w:p>
        </w:tc>
        <w:tc>
          <w:tcPr>
            <w:tcW w:w="22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40 (10.4)</w:t>
            </w:r>
          </w:p>
        </w:tc>
        <w:tc>
          <w:tcPr>
            <w:tcW w:w="23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8 (7.1)</w:t>
            </w:r>
          </w:p>
        </w:tc>
        <w:tc>
          <w:tcPr>
            <w:tcW w:w="22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2 (16.7)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3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9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0-20</w:t>
            </w:r>
          </w:p>
        </w:tc>
        <w:tc>
          <w:tcPr>
            <w:tcW w:w="22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89 (23.1)</w:t>
            </w:r>
          </w:p>
        </w:tc>
        <w:tc>
          <w:tcPr>
            <w:tcW w:w="23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57 (22.4)</w:t>
            </w:r>
          </w:p>
        </w:tc>
        <w:tc>
          <w:tcPr>
            <w:tcW w:w="22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2 (24.2)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254" w:hRule="atLeast"/>
        </w:trPr>
        <w:tc>
          <w:tcPr>
            <w:tcW w:w="3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9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0-30</w:t>
            </w:r>
          </w:p>
        </w:tc>
        <w:tc>
          <w:tcPr>
            <w:tcW w:w="22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17 (30.3)</w:t>
            </w:r>
          </w:p>
        </w:tc>
        <w:tc>
          <w:tcPr>
            <w:tcW w:w="23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83 (32.7)</w:t>
            </w:r>
          </w:p>
        </w:tc>
        <w:tc>
          <w:tcPr>
            <w:tcW w:w="22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4 (25.8)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3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9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0+</w:t>
            </w:r>
          </w:p>
        </w:tc>
        <w:tc>
          <w:tcPr>
            <w:tcW w:w="22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66 (17.1)</w:t>
            </w:r>
          </w:p>
        </w:tc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55 (21.7)</w:t>
            </w:r>
          </w:p>
        </w:tc>
        <w:tc>
          <w:tcPr>
            <w:tcW w:w="22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1 (8.3)</w:t>
            </w:r>
          </w:p>
        </w:tc>
        <w:tc>
          <w:tcPr>
            <w:tcW w:w="16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254" w:hRule="atLeast"/>
        </w:trPr>
        <w:tc>
          <w:tcPr>
            <w:tcW w:w="3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ountry of medical training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47 (63.3)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61 (62.7)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86 (64.7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70</w:t>
            </w:r>
          </w:p>
        </w:tc>
      </w:tr>
      <w:tr>
        <w:trPr>
          <w:trHeight w:val="264" w:hRule="atLeast"/>
        </w:trPr>
        <w:tc>
          <w:tcPr>
            <w:tcW w:w="3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9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Overseas</w:t>
            </w:r>
          </w:p>
        </w:tc>
        <w:tc>
          <w:tcPr>
            <w:tcW w:w="22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43 (36.7)</w:t>
            </w:r>
          </w:p>
        </w:tc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96 (37.4)</w:t>
            </w:r>
          </w:p>
        </w:tc>
        <w:tc>
          <w:tcPr>
            <w:tcW w:w="22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47 (35.3)</w:t>
            </w:r>
          </w:p>
        </w:tc>
        <w:tc>
          <w:tcPr>
            <w:tcW w:w="16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254" w:hRule="atLeast"/>
        </w:trPr>
        <w:tc>
          <w:tcPr>
            <w:tcW w:w="3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Number of clinic sessions per week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&lt;5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5 (9.2)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1 (4.4)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4 (18.5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264" w:hRule="atLeast"/>
        </w:trPr>
        <w:tc>
          <w:tcPr>
            <w:tcW w:w="3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9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5-9</w:t>
            </w:r>
          </w:p>
        </w:tc>
        <w:tc>
          <w:tcPr>
            <w:tcW w:w="22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67 (70.3)</w:t>
            </w:r>
          </w:p>
        </w:tc>
        <w:tc>
          <w:tcPr>
            <w:tcW w:w="23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76 (70.4)</w:t>
            </w:r>
          </w:p>
        </w:tc>
        <w:tc>
          <w:tcPr>
            <w:tcW w:w="22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91 (70.0)</w:t>
            </w:r>
          </w:p>
        </w:tc>
        <w:tc>
          <w:tcPr>
            <w:tcW w:w="16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3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9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0+</w:t>
            </w:r>
          </w:p>
        </w:tc>
        <w:tc>
          <w:tcPr>
            <w:tcW w:w="22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78 (20.5)</w:t>
            </w:r>
          </w:p>
        </w:tc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63 (25.2)</w:t>
            </w:r>
          </w:p>
        </w:tc>
        <w:tc>
          <w:tcPr>
            <w:tcW w:w="22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5 (11.5)</w:t>
            </w:r>
          </w:p>
        </w:tc>
        <w:tc>
          <w:tcPr>
            <w:tcW w:w="16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3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Postgraduate qualifications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No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17 (29.9)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75 (29.1)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42 (31.6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61</w:t>
            </w:r>
          </w:p>
        </w:tc>
      </w:tr>
      <w:tr>
        <w:trPr>
          <w:trHeight w:val="254" w:hRule="atLeast"/>
        </w:trPr>
        <w:tc>
          <w:tcPr>
            <w:tcW w:w="3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9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74 (70.1)</w:t>
            </w:r>
          </w:p>
        </w:tc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83 (70.9)</w:t>
            </w:r>
          </w:p>
        </w:tc>
        <w:tc>
          <w:tcPr>
            <w:tcW w:w="22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91 (68.4)</w:t>
            </w:r>
          </w:p>
        </w:tc>
        <w:tc>
          <w:tcPr>
            <w:tcW w:w="16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254" w:hRule="atLeast"/>
        </w:trPr>
        <w:tc>
          <w:tcPr>
            <w:tcW w:w="3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Interest in sexual health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84 (73.8)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07 (80.9)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77 (59.7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&lt;0.01</w:t>
            </w:r>
          </w:p>
        </w:tc>
      </w:tr>
      <w:tr>
        <w:trPr>
          <w:trHeight w:val="276" w:hRule="atLeast"/>
        </w:trPr>
        <w:tc>
          <w:tcPr>
            <w:tcW w:w="3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9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01 (26.2)</w:t>
            </w:r>
          </w:p>
        </w:tc>
        <w:tc>
          <w:tcPr>
            <w:tcW w:w="2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49 (19.1)</w:t>
            </w:r>
          </w:p>
        </w:tc>
        <w:tc>
          <w:tcPr>
            <w:tcW w:w="22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52 (40.3)</w:t>
            </w:r>
          </w:p>
        </w:tc>
        <w:tc>
          <w:tcPr>
            <w:tcW w:w="16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>
          <w:sz w:val="16"/>
          <w:szCs w:val="16"/>
        </w:rPr>
        <w:t xml:space="preserve">1. Qualifications include Diploma of Obstetrics &amp; Gynaecology, Diploma of Venereology/Sexual Health, Certificate of the Family Planning Association, Fellow of the Royal Australian and New Zealand College of Obstetricians and </w:t>
      </w:r>
      <w:r>
        <w:rPr>
          <w:rStyle w:val="St"/>
          <w:sz w:val="16"/>
          <w:szCs w:val="16"/>
        </w:rPr>
        <w:t>Gynaecologists</w:t>
      </w:r>
      <w:r>
        <w:rPr>
          <w:sz w:val="16"/>
          <w:szCs w:val="16"/>
        </w:rPr>
        <w:t>, Fellow of the Royal Australian College of General Practitioners, Fellow of the Australian College of Rural and Remote Medicine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able 2: Knowledge about chlamydia diagnosis and management by GP gender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639"/>
        <w:gridCol w:w="2362"/>
        <w:gridCol w:w="2362"/>
        <w:gridCol w:w="2363"/>
        <w:gridCol w:w="2363"/>
      </w:tblGrid>
      <w:tr>
        <w:trPr>
          <w:tblHeader w:val="true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 xml:space="preserve">Overall 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Male GP</w:t>
              <w:br/>
              <w:t>N (%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Female GP</w:t>
              <w:br/>
              <w:t>N (%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p-value</w:t>
            </w:r>
          </w:p>
        </w:tc>
      </w:tr>
      <w:tr>
        <w:trPr/>
        <w:tc>
          <w:tcPr>
            <w:tcW w:w="3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Female age groups at highest risk of infection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Incorrect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4 (6.3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6 (6.4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8 (6.1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91</w:t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 xml:space="preserve">Correct </w:t>
            </w:r>
          </w:p>
        </w:tc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44 (93.8)</w:t>
            </w:r>
          </w:p>
        </w:tc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36 (93.7)</w:t>
            </w:r>
          </w:p>
        </w:tc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24 (93.9)</w:t>
            </w:r>
          </w:p>
        </w:tc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Male age groups at highest risk of infection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Incorrect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9 (10.4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4 (9.8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5 (11.5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63</w:t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 xml:space="preserve">Correct </w:t>
            </w:r>
          </w:p>
        </w:tc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36 (89.6)</w:t>
            </w:r>
          </w:p>
        </w:tc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20 (90.2)</w:t>
            </w:r>
          </w:p>
        </w:tc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16 (88.6)</w:t>
            </w:r>
          </w:p>
        </w:tc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hlamydia is usually asymptomatic in Women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2 (8.3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0 (7.9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2 (9.0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70</w:t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55 (91.7)</w:t>
            </w:r>
          </w:p>
        </w:tc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34 (92.1)</w:t>
            </w:r>
          </w:p>
        </w:tc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21 (91.0)</w:t>
            </w:r>
          </w:p>
        </w:tc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hlamydia is usually asymptomatic in Men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Disagree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00 (26.0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67 (26.6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3 (24.8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71</w:t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Agree</w:t>
            </w:r>
          </w:p>
        </w:tc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85 (74.0)</w:t>
            </w:r>
          </w:p>
        </w:tc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85 (73.4)</w:t>
            </w:r>
          </w:p>
        </w:tc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00 (75.2)</w:t>
            </w:r>
          </w:p>
        </w:tc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Knowledge of population groups to be targeted for screening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i/>
                <w:sz w:val="20"/>
                <w:szCs w:val="20"/>
                <w:lang w:val="en-US"/>
              </w:rPr>
              <w:t>(see below for results for each scenario)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-2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4 (6.2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9 (7.5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5 (3.8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09</w:t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-5</w:t>
            </w:r>
          </w:p>
        </w:tc>
        <w:tc>
          <w:tcPr>
            <w:tcW w:w="23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64 (68.6)</w:t>
            </w:r>
          </w:p>
        </w:tc>
        <w:tc>
          <w:tcPr>
            <w:tcW w:w="23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77 (70.2)</w:t>
            </w:r>
          </w:p>
        </w:tc>
        <w:tc>
          <w:tcPr>
            <w:tcW w:w="23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87 (65.4)</w:t>
            </w:r>
          </w:p>
        </w:tc>
        <w:tc>
          <w:tcPr>
            <w:tcW w:w="23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6+</w:t>
            </w:r>
          </w:p>
        </w:tc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97 (25.2)</w:t>
            </w:r>
          </w:p>
        </w:tc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56 (22.2)</w:t>
            </w:r>
          </w:p>
        </w:tc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41 (30.8)</w:t>
            </w:r>
          </w:p>
        </w:tc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Treatment in men and non-pregnant women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Incorrect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70 (17.9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49 (19.0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1 (15.8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43</w:t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21 (82.1)</w:t>
            </w:r>
          </w:p>
        </w:tc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09 (81.0)</w:t>
            </w:r>
          </w:p>
        </w:tc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12 (84.2)</w:t>
            </w:r>
          </w:p>
        </w:tc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Treatment in pregnant women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Incorrect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31 (59.1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46 (56.6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85 (63.9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16</w:t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60 (40.9)</w:t>
            </w:r>
          </w:p>
        </w:tc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12 (43.4)</w:t>
            </w:r>
          </w:p>
        </w:tc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48 (36.1)</w:t>
            </w:r>
          </w:p>
        </w:tc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Retest 12 months after a negative test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Incorrect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41 (87.2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33 (90.3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08 (81.2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01</w:t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50 (12.8)</w:t>
            </w:r>
          </w:p>
        </w:tc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5 (9.7)</w:t>
            </w:r>
          </w:p>
        </w:tc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5 (18.8)</w:t>
            </w:r>
          </w:p>
        </w:tc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Retest 3 months after a positive test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Incorrect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08 (78.8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07 (80.2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01 (75.9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33</w:t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83 (21.2)</w:t>
            </w:r>
          </w:p>
        </w:tc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51 (19.8)</w:t>
            </w:r>
          </w:p>
        </w:tc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2 (24.1)</w:t>
            </w:r>
          </w:p>
        </w:tc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Knowledge of symptoms suggestive of PID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Incorrect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09 (27.9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83 (32.2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6 (19.6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01</w:t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82 (72.1)</w:t>
            </w:r>
          </w:p>
        </w:tc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75 (67.8)</w:t>
            </w:r>
          </w:p>
        </w:tc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07 (80.5)</w:t>
            </w:r>
          </w:p>
        </w:tc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Knowledge of PID tests that should be done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Incorrect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05 (52.4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48 (57.4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57 (42.9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01</w:t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orrect</w:t>
            </w:r>
          </w:p>
        </w:tc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86 (47.6)</w:t>
            </w:r>
          </w:p>
        </w:tc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10 (42.6)</w:t>
            </w:r>
          </w:p>
        </w:tc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76 (57.1)</w:t>
            </w:r>
          </w:p>
        </w:tc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Testing Scenarios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highlight w:val="yellow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3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ase 1: 23 year old female, pap smear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Not offer test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80 (46.3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36 (53.1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44 (33.1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&lt;0.01</w:t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Offer test</w:t>
            </w:r>
          </w:p>
        </w:tc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09 (53.7)</w:t>
            </w:r>
          </w:p>
        </w:tc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20 (46.9)</w:t>
            </w:r>
          </w:p>
        </w:tc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89 (66.9)</w:t>
            </w:r>
          </w:p>
        </w:tc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ase 2: 18 year old female, abdominal pain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Not offer test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9 (4.9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6 (6.2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 (2.3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08</w:t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Offer test</w:t>
            </w:r>
          </w:p>
        </w:tc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71 (95.1)</w:t>
            </w:r>
          </w:p>
        </w:tc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41 (93.8)</w:t>
            </w:r>
          </w:p>
        </w:tc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30 (97.7)</w:t>
            </w:r>
          </w:p>
        </w:tc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ase 3: 26 year old male, truck license medical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Not offer test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15 (80.8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17 (84.4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98 (73.7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01</w:t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Offer test</w:t>
            </w:r>
          </w:p>
        </w:tc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75 (19.2)</w:t>
            </w:r>
          </w:p>
        </w:tc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40 (15.6)</w:t>
            </w:r>
          </w:p>
        </w:tc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5 (26.3)</w:t>
            </w:r>
          </w:p>
        </w:tc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ase 4: 24 year old female, 16/40 pregnant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Not offer test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28 (58.8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51 (59.2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77 (57.9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80</w:t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Offer test</w:t>
            </w:r>
          </w:p>
        </w:tc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60 (41.2)</w:t>
            </w:r>
          </w:p>
        </w:tc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04 (40.8)</w:t>
            </w:r>
          </w:p>
        </w:tc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56 (42.1)</w:t>
            </w:r>
          </w:p>
        </w:tc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4174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ase 5: 22 year old male, Aboriginal, sore throat</w:t>
            </w:r>
          </w:p>
        </w:tc>
        <w:tc>
          <w:tcPr>
            <w:tcW w:w="163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Not offer test</w:t>
            </w:r>
          </w:p>
        </w:tc>
        <w:tc>
          <w:tcPr>
            <w:tcW w:w="23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71 (69.5)</w:t>
            </w:r>
          </w:p>
        </w:tc>
        <w:tc>
          <w:tcPr>
            <w:tcW w:w="236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78 (69.3)</w:t>
            </w:r>
          </w:p>
        </w:tc>
        <w:tc>
          <w:tcPr>
            <w:tcW w:w="23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93 (69.9)</w:t>
            </w:r>
          </w:p>
        </w:tc>
        <w:tc>
          <w:tcPr>
            <w:tcW w:w="23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89</w:t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Offer test</w:t>
            </w:r>
          </w:p>
        </w:tc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19 (30.5)</w:t>
            </w:r>
          </w:p>
        </w:tc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79 (30.7)</w:t>
            </w:r>
          </w:p>
        </w:tc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40 (30.1)</w:t>
            </w:r>
          </w:p>
        </w:tc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ase 6: 33 year old female, pill script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Not offer test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30 (84.8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25 (87.9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05 (79.0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02</w:t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Offer test</w:t>
            </w:r>
          </w:p>
        </w:tc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59 (15.2)</w:t>
            </w:r>
          </w:p>
        </w:tc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1 (12.1)</w:t>
            </w:r>
          </w:p>
        </w:tc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8 (21.1)</w:t>
            </w:r>
          </w:p>
        </w:tc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ase 7: 17 year old male, genital warts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Not offer test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2 (3.1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1 (4.3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 (0.8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06</w:t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Offer test</w:t>
            </w:r>
          </w:p>
        </w:tc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78 (96.9)</w:t>
            </w:r>
          </w:p>
        </w:tc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46 (95.7)</w:t>
            </w:r>
          </w:p>
        </w:tc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32 (99.3)</w:t>
            </w:r>
          </w:p>
        </w:tc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ase 8: 34 year old male, 2 partners in last 6 months, HIV test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Not offer test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0 (2.6)</w:t>
            </w:r>
          </w:p>
        </w:tc>
        <w:tc>
          <w:tcPr>
            <w:tcW w:w="23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6 (2.3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4 (3.0)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70</w:t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6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Offer test</w:t>
            </w:r>
          </w:p>
        </w:tc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79 (97.4)</w:t>
            </w:r>
          </w:p>
        </w:tc>
        <w:tc>
          <w:tcPr>
            <w:tcW w:w="23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50 (97.7)</w:t>
            </w:r>
          </w:p>
        </w:tc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29 (97.0)</w:t>
            </w:r>
          </w:p>
        </w:tc>
        <w:tc>
          <w:tcPr>
            <w:tcW w:w="23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1. Answers were classified as correct if they ticked at least one correct answer - 15-19 and 20-24 year olds; 2. Answers were classified as correct if they ticked at least one correct answer - 20-24 and 25-29 year olds; 3. Knowledge of population groups to be targeted for screening</w:t>
      </w:r>
      <w:r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</w:rPr>
        <w:t>is one point for correctly offering a test under the 2010 RACGP guidelines – tests should be offered to cases 1, 2, 4, 5, 7 &amp; 8 but not offered to cases 3 &amp; 6; 4. Azithromycin is the correct treatment for men, women and pregnant women; 5. RACGP guidelines recommend re-testing every 12 months after a negative test and every 3 months after a positive test; 6. Correct signs and symptoms suggestive of PID are tenderness with motion of the cervix, adnexal tenderness, uterine tenderness, lower abdominal tenderness and inflamed cervix; 7. Correct diagnostic tests are pregnancy test, chlamydia and gonorrhoea test, abdominal palpation and bimanual examination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ble 3: GP characteristics and knowledge variables associated with chlamydia testing</w:t>
      </w:r>
      <w:r>
        <w:rPr>
          <w:sz w:val="20"/>
          <w:szCs w:val="20"/>
          <w:vertAlign w:val="superscript"/>
        </w:rPr>
        <w:t>1</w:t>
      </w:r>
    </w:p>
    <w:tbl>
      <w:tblPr>
        <w:tblW w:w="132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275"/>
        <w:gridCol w:w="993"/>
        <w:gridCol w:w="992"/>
        <w:gridCol w:w="992"/>
        <w:gridCol w:w="1648"/>
        <w:gridCol w:w="992"/>
        <w:gridCol w:w="850"/>
        <w:gridCol w:w="1418"/>
        <w:gridCol w:w="992"/>
        <w:gridCol w:w="851"/>
      </w:tblGrid>
      <w:tr>
        <w:trPr>
          <w:tblHeader w:val="true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GP Variabl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Odds Rati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-value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djusted OR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</w:rPr>
              <w:t>2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(including GP characteristic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djusted OR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</w:rPr>
              <w:t>2</w:t>
            </w:r>
            <w:r>
              <w:rPr>
                <w:rFonts w:cs="Arial Narrow" w:ascii="Arial Narrow" w:hAnsi="Arial Narrow"/>
                <w:sz w:val="20"/>
                <w:szCs w:val="20"/>
              </w:rPr>
              <w:br/>
              <w:t>(excluding GP characteristic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Gender of G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Male 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Female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  <w:br/>
              <w:t>3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br/>
              <w:t>2.1, 4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br/>
              <w:t>&lt;0.0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  <w:br/>
              <w:t>2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br/>
              <w:t>1.9, 3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br/>
              <w:t>&lt;0.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oc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ural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etro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4, 3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&lt;0.0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4, 4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ge Grou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&lt;3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0-44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5-59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0+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8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6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0.4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5, 1.2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3, 0.9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1, 1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27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2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13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7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5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5, 1.1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3, 0.7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3, 0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13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&lt;0.01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Years in general practic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&lt;5 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5-1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0-2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0-3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0+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9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8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6, 1.7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6, 1.5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4, 1.5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1, 1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br/>
              <w:t>0.91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81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48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1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sz w:val="20"/>
                <w:szCs w:val="20"/>
                <w:highlight w:val="yellow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sz w:val="20"/>
                <w:szCs w:val="20"/>
                <w:highlight w:val="yellow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sz w:val="20"/>
                <w:szCs w:val="20"/>
                <w:highlight w:val="yellow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sz w:val="20"/>
                <w:szCs w:val="20"/>
                <w:highlight w:val="yellow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sz w:val="20"/>
                <w:szCs w:val="20"/>
                <w:highlight w:val="yellow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ountry of traini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ustralian trained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Overseas train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br/>
              <w:t>0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br/>
              <w:t>0.5, 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br/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3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sz w:val="20"/>
                <w:szCs w:val="20"/>
                <w:highlight w:val="yellow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sz w:val="20"/>
                <w:szCs w:val="20"/>
                <w:highlight w:val="yellow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sz w:val="20"/>
                <w:szCs w:val="20"/>
                <w:highlight w:val="yellow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sz w:val="20"/>
                <w:szCs w:val="20"/>
                <w:highlight w:val="yellow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sz w:val="20"/>
                <w:szCs w:val="20"/>
                <w:highlight w:val="yellow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Interest in sexual healt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, 2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4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  <w:br/>
              <w:t>1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br/>
              <w:t>1.0, 1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ostgraduate qualification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  <w:br/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  <w:br/>
              <w:t>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br/>
              <w:t>0.7, 1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br/>
              <w:t>0.56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sz w:val="20"/>
                <w:szCs w:val="20"/>
                <w:highlight w:val="yellow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sz w:val="20"/>
                <w:szCs w:val="20"/>
                <w:highlight w:val="yellow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sz w:val="20"/>
                <w:szCs w:val="20"/>
                <w:highlight w:val="yellow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sz w:val="20"/>
                <w:szCs w:val="20"/>
                <w:highlight w:val="yellow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sz w:val="20"/>
                <w:szCs w:val="20"/>
                <w:highlight w:val="yellow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Female age groups at highest risk of infection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Incorrec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Correc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, 3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5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7, 3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7, 3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ale age groups at highest risk of infection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Incorrec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Correc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br/>
              <w:t>0.9, 2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br/>
              <w:t>0.08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8, 2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9, 2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1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Chlamydia is usually asymptomatic in Wome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Disagree</w:t>
              <w:br/>
              <w:t>Agre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9, 2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18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sz w:val="20"/>
                <w:szCs w:val="20"/>
                <w:highlight w:val="yellow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sz w:val="20"/>
                <w:szCs w:val="20"/>
                <w:highlight w:val="yellow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sz w:val="20"/>
                <w:szCs w:val="20"/>
                <w:highlight w:val="yellow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7, 2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44</w:t>
            </w:r>
          </w:p>
        </w:tc>
      </w:tr>
      <w:tr>
        <w:trPr>
          <w:trHeight w:val="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Chlamydia is usually asymptomatic in Me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Disagree</w:t>
              <w:br/>
              <w:t>Agre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  <w:br/>
              <w:t>1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br/>
              <w:t>1.1, 2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br/>
              <w:t>0.0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, 1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9, 1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1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Knowledge of population groups to be targeted for screening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-2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-5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6+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3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, 4.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7, 6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5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&lt;0.0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1.7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8, 3.8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9, 4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16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, 4.2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4, 6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7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13238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reatment in men and non-pregnant women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Incorrect</w:t>
              <w:br/>
              <w:t>Correct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4, 2.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97</w:t>
            </w:r>
          </w:p>
        </w:tc>
        <w:tc>
          <w:tcPr>
            <w:tcW w:w="16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sz w:val="20"/>
                <w:szCs w:val="20"/>
                <w:highlight w:val="yellow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sz w:val="20"/>
                <w:szCs w:val="20"/>
                <w:highlight w:val="yellow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sz w:val="20"/>
                <w:szCs w:val="20"/>
                <w:highlight w:val="yellow"/>
              </w:rPr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5, 2.2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92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reatment in pregnant women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Incorrect</w:t>
              <w:br/>
              <w:t>Correc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5, 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sz w:val="20"/>
                <w:szCs w:val="20"/>
                <w:highlight w:val="yellow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1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sz w:val="20"/>
                <w:szCs w:val="20"/>
                <w:highlight w:val="yellow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br/>
              <w:t>0.4, 0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etest at 12 months after a negative test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Incorrect</w:t>
              <w:br/>
              <w:t>Correc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9, 3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8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9, 1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9, 2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Retest at 3 months after a positive test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Incorrect</w:t>
              <w:br/>
              <w:t>Correc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7, 1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97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sz w:val="20"/>
                <w:szCs w:val="20"/>
                <w:highlight w:val="yellow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sz w:val="20"/>
                <w:szCs w:val="20"/>
                <w:highlight w:val="yellow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sz w:val="20"/>
                <w:szCs w:val="20"/>
                <w:highlight w:val="yellow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6, 1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Knowledge of symptoms suggestive of PID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Incorrect</w:t>
              <w:br/>
              <w:t>Correc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7, 2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38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sz w:val="20"/>
                <w:szCs w:val="20"/>
                <w:highlight w:val="yellow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sz w:val="20"/>
                <w:szCs w:val="20"/>
                <w:highlight w:val="yellow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highlight w:val="yellow"/>
              </w:rPr>
            </w:pPr>
            <w:r>
              <w:rPr>
                <w:rFonts w:cs="Arial Narrow" w:ascii="Arial Narrow" w:hAnsi="Arial Narrow"/>
                <w:sz w:val="20"/>
                <w:szCs w:val="20"/>
                <w:highlight w:val="yellow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8, 2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3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Knowledge of PID tests that should be done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Incorrect</w:t>
              <w:br/>
              <w:t>Correc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9, 2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09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7, 1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8, 1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0.5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Gender of patient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Male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Femal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7, 3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&lt;0.0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5, 2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&lt;0.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2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.7, 2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&lt;0.01</w:t>
            </w:r>
          </w:p>
        </w:tc>
      </w:tr>
    </w:tbl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</w:rPr>
        <w:t>1. Accounted for repeated measures from individuals GPs; 2. The multivariable models have adjusted for patient gender; 3. Answers were classified as correct if they ticked at least one correct answer - 15-19 and 20-24 year olds; 4. Answers were classified as correct if they ticked at least one correct answer - 20-24 and 25-29 year olds; 5. Knowledge of population groups to be targeted for screening</w:t>
      </w:r>
      <w:r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</w:rPr>
        <w:t>is one point for correctly offering a test under the 2010 RACGP guidelines – tests should be offered to cases 1, 2, 4, 5, 7 &amp; 8 but not offered to cases 3 &amp; 6; 6. Azithromycin is the correct treatment for men, women and pregnant women; 7. RACGP guidelines recommend re-testing every 12 months after a negative test and every 3 months after a positive test; 8. Correct signs and symptoms suggestive of PID are tenderness with motion of the cervix, adnexal tenderness, uterine tenderness, lower abdominal tenderness and inflamed cervix; 9. Correct diagnostic tests are pregnancy test, chlamydia and gonorrhoea test, abdominal palpation and bimanual examination.</w:t>
      </w:r>
      <w:r>
        <w:fldChar w:fldCharType="begin"/>
      </w:r>
      <w:r>
        <w:rPr>
          <w:sz w:val="16"/>
          <w:szCs w:val="16"/>
        </w:rPr>
        <w:instrText xml:space="preserve"> ADDIN </w:instrText>
      </w:r>
      <w:r>
        <w:rPr>
          <w:sz w:val="16"/>
          <w:szCs w:val="16"/>
        </w:rPr>
      </w:r>
      <w:r>
        <w:rPr>
          <w:sz w:val="16"/>
          <w:szCs w:val="16"/>
        </w:rPr>
        <w:fldChar w:fldCharType="separate"/>
      </w:r>
      <w:r>
        <w:rPr>
          <w:sz w:val="16"/>
          <w:szCs w:val="16"/>
        </w:rPr>
      </w:r>
      <w:r/>
      <w:r>
        <w:rPr>
          <w:sz w:val="16"/>
          <w:szCs w:val="16"/>
        </w:rPr>
        <w:fldChar w:fldCharType="end"/>
      </w:r>
      <w:r>
        <w:rPr>
          <w:sz w:val="16"/>
          <w:szCs w:val="16"/>
        </w:rPr>
      </w:r>
    </w:p>
    <w:p>
      <w:pPr>
        <w:pStyle w:val="Normal"/>
        <w:spacing w:before="0" w:after="20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St">
    <w:name w:val="st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5T01:15:00Z</dcterms:created>
  <dc:creator>ayeung</dc:creator>
  <dc:description/>
  <cp:keywords/>
  <dc:language>en-US</dc:language>
  <cp:lastModifiedBy>ayeung</cp:lastModifiedBy>
  <dcterms:modified xsi:type="dcterms:W3CDTF">2014-08-05T01:15:00Z</dcterms:modified>
  <cp:revision>2</cp:revision>
  <dc:subject/>
  <dc:title/>
</cp:coreProperties>
</file>